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C1D97" w14:textId="43BF22EE" w:rsidR="0052439E" w:rsidRPr="00E662F3" w:rsidRDefault="0052439E" w:rsidP="00661D20">
      <w:pPr>
        <w:rPr>
          <w:b/>
          <w:bCs/>
        </w:rPr>
      </w:pPr>
      <w:r w:rsidRPr="00E662F3">
        <w:rPr>
          <w:b/>
          <w:bCs/>
        </w:rPr>
        <w:t>S</w:t>
      </w:r>
      <w:r w:rsidR="001E7943" w:rsidRPr="00E662F3">
        <w:rPr>
          <w:b/>
          <w:bCs/>
        </w:rPr>
        <w:t>upplementary Table S1:</w:t>
      </w:r>
      <w:r w:rsidRPr="00E662F3">
        <w:rPr>
          <w:b/>
          <w:bCs/>
        </w:rPr>
        <w:t xml:space="preserve"> Categories of documents reviewed and analytical purpose</w:t>
      </w:r>
      <w:r w:rsidRPr="00E662F3">
        <w:br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6"/>
        <w:gridCol w:w="1957"/>
        <w:gridCol w:w="1968"/>
        <w:gridCol w:w="3689"/>
      </w:tblGrid>
      <w:tr w:rsidR="00E662F3" w:rsidRPr="00E662F3" w14:paraId="4AACA85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EDE3655" w14:textId="77777777" w:rsidR="0052439E" w:rsidRPr="00E662F3" w:rsidRDefault="0052439E" w:rsidP="0052439E">
            <w:pPr>
              <w:rPr>
                <w:b/>
                <w:bCs/>
              </w:rPr>
            </w:pPr>
            <w:r w:rsidRPr="00E662F3">
              <w:rPr>
                <w:b/>
                <w:bCs/>
              </w:rPr>
              <w:t>Document category</w:t>
            </w:r>
          </w:p>
        </w:tc>
        <w:tc>
          <w:tcPr>
            <w:tcW w:w="0" w:type="auto"/>
            <w:vAlign w:val="center"/>
            <w:hideMark/>
          </w:tcPr>
          <w:p w14:paraId="4DD71326" w14:textId="77777777" w:rsidR="0052439E" w:rsidRPr="00E662F3" w:rsidRDefault="0052439E" w:rsidP="0052439E">
            <w:pPr>
              <w:rPr>
                <w:b/>
                <w:bCs/>
              </w:rPr>
            </w:pPr>
            <w:r w:rsidRPr="00E662F3">
              <w:rPr>
                <w:b/>
                <w:bCs/>
              </w:rPr>
              <w:t>Source type</w:t>
            </w:r>
          </w:p>
        </w:tc>
        <w:tc>
          <w:tcPr>
            <w:tcW w:w="0" w:type="auto"/>
            <w:vAlign w:val="center"/>
            <w:hideMark/>
          </w:tcPr>
          <w:p w14:paraId="4F068274" w14:textId="4AD6524D" w:rsidR="0052439E" w:rsidRPr="00E662F3" w:rsidRDefault="001E7943" w:rsidP="0052439E">
            <w:pPr>
              <w:rPr>
                <w:b/>
                <w:bCs/>
              </w:rPr>
            </w:pPr>
            <w:r w:rsidRPr="00E662F3">
              <w:rPr>
                <w:b/>
                <w:bCs/>
              </w:rPr>
              <w:t>Reference numbers of some examples</w:t>
            </w:r>
          </w:p>
        </w:tc>
        <w:tc>
          <w:tcPr>
            <w:tcW w:w="0" w:type="auto"/>
            <w:vAlign w:val="center"/>
            <w:hideMark/>
          </w:tcPr>
          <w:p w14:paraId="47C77A53" w14:textId="77777777" w:rsidR="0052439E" w:rsidRPr="00E662F3" w:rsidRDefault="0052439E" w:rsidP="0052439E">
            <w:pPr>
              <w:rPr>
                <w:b/>
                <w:bCs/>
              </w:rPr>
            </w:pPr>
            <w:r w:rsidRPr="00E662F3">
              <w:rPr>
                <w:b/>
                <w:bCs/>
              </w:rPr>
              <w:t>Analytical purpose</w:t>
            </w:r>
          </w:p>
        </w:tc>
      </w:tr>
      <w:tr w:rsidR="00E662F3" w:rsidRPr="00E662F3" w14:paraId="704406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C37B9B" w14:textId="77777777" w:rsidR="0052439E" w:rsidRPr="00E662F3" w:rsidRDefault="0052439E" w:rsidP="0052439E">
            <w:r w:rsidRPr="00E662F3">
              <w:t>FETP program evaluations</w:t>
            </w:r>
          </w:p>
        </w:tc>
        <w:tc>
          <w:tcPr>
            <w:tcW w:w="0" w:type="auto"/>
            <w:vAlign w:val="center"/>
            <w:hideMark/>
          </w:tcPr>
          <w:p w14:paraId="5269CD43" w14:textId="77777777" w:rsidR="0052439E" w:rsidRPr="00E662F3" w:rsidRDefault="0052439E" w:rsidP="0052439E">
            <w:r w:rsidRPr="00E662F3">
              <w:t>Peer-reviewed articles</w:t>
            </w:r>
          </w:p>
        </w:tc>
        <w:tc>
          <w:tcPr>
            <w:tcW w:w="0" w:type="auto"/>
            <w:vAlign w:val="center"/>
            <w:hideMark/>
          </w:tcPr>
          <w:p w14:paraId="3FF46905" w14:textId="1B203E86" w:rsidR="0052439E" w:rsidRPr="00E662F3" w:rsidRDefault="001E7943" w:rsidP="0052439E">
            <w:r w:rsidRPr="00E662F3">
              <w:t xml:space="preserve">1, </w:t>
            </w:r>
            <w:proofErr w:type="gramStart"/>
            <w:r w:rsidRPr="00E662F3">
              <w:t>2 ,</w:t>
            </w:r>
            <w:proofErr w:type="gramEnd"/>
            <w:r w:rsidRPr="00E662F3">
              <w:t xml:space="preserve"> 10, 11</w:t>
            </w:r>
            <w:r w:rsidR="00F535D0" w:rsidRPr="00E662F3">
              <w:t>, 12, 14</w:t>
            </w:r>
            <w:r w:rsidR="00420AF4" w:rsidRPr="00E662F3">
              <w:t xml:space="preserve">, </w:t>
            </w:r>
            <w:r w:rsidR="00E662F3" w:rsidRPr="00E662F3">
              <w:t>15,</w:t>
            </w:r>
            <w:proofErr w:type="gramStart"/>
            <w:r w:rsidR="00E662F3" w:rsidRPr="00E662F3">
              <w:t>17,  29</w:t>
            </w:r>
            <w:proofErr w:type="gramEnd"/>
            <w:r w:rsidR="00E662F3" w:rsidRPr="00E662F3">
              <w:t xml:space="preserve">, </w:t>
            </w:r>
            <w:r w:rsidR="00420AF4" w:rsidRPr="00E662F3">
              <w:t xml:space="preserve">30, 31, 33 </w:t>
            </w:r>
          </w:p>
        </w:tc>
        <w:tc>
          <w:tcPr>
            <w:tcW w:w="0" w:type="auto"/>
            <w:vAlign w:val="center"/>
            <w:hideMark/>
          </w:tcPr>
          <w:p w14:paraId="1E6DAAF4" w14:textId="77777777" w:rsidR="0052439E" w:rsidRPr="00E662F3" w:rsidRDefault="0052439E" w:rsidP="0052439E">
            <w:r w:rsidRPr="00E662F3">
              <w:t>Identify documented programmatic performance, strengths, and reported sustainability challenges</w:t>
            </w:r>
          </w:p>
        </w:tc>
      </w:tr>
      <w:tr w:rsidR="00E662F3" w:rsidRPr="00E662F3" w14:paraId="3F48C8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C27D88" w14:textId="77777777" w:rsidR="0052439E" w:rsidRPr="00E662F3" w:rsidRDefault="0052439E" w:rsidP="0052439E">
            <w:r w:rsidRPr="00E662F3">
              <w:t>Health system frameworks</w:t>
            </w:r>
          </w:p>
        </w:tc>
        <w:tc>
          <w:tcPr>
            <w:tcW w:w="0" w:type="auto"/>
            <w:vAlign w:val="center"/>
            <w:hideMark/>
          </w:tcPr>
          <w:p w14:paraId="4C56CFB4" w14:textId="3F0B5965" w:rsidR="0052439E" w:rsidRPr="00E662F3" w:rsidRDefault="0052439E" w:rsidP="0052439E">
            <w:proofErr w:type="gramStart"/>
            <w:r w:rsidRPr="00E662F3">
              <w:t>normative</w:t>
            </w:r>
            <w:proofErr w:type="gramEnd"/>
            <w:r w:rsidRPr="00E662F3">
              <w:t xml:space="preserve"> guidance</w:t>
            </w:r>
          </w:p>
        </w:tc>
        <w:tc>
          <w:tcPr>
            <w:tcW w:w="0" w:type="auto"/>
            <w:vAlign w:val="center"/>
            <w:hideMark/>
          </w:tcPr>
          <w:p w14:paraId="396B0BA0" w14:textId="317152CE" w:rsidR="0052439E" w:rsidRPr="00E662F3" w:rsidRDefault="001E7943" w:rsidP="0052439E">
            <w:r w:rsidRPr="00E662F3">
              <w:t xml:space="preserve"> 3, 6, </w:t>
            </w:r>
            <w:proofErr w:type="gramStart"/>
            <w:r w:rsidRPr="00E662F3">
              <w:t>7 ,</w:t>
            </w:r>
            <w:proofErr w:type="gramEnd"/>
            <w:r w:rsidRPr="00E662F3">
              <w:t xml:space="preserve"> </w:t>
            </w:r>
            <w:proofErr w:type="gramStart"/>
            <w:r w:rsidRPr="00E662F3">
              <w:t>8 ,</w:t>
            </w:r>
            <w:proofErr w:type="gramEnd"/>
            <w:r w:rsidRPr="00E662F3">
              <w:t xml:space="preserve"> 9</w:t>
            </w:r>
            <w:r w:rsidR="00F535D0" w:rsidRPr="00E662F3">
              <w:t>, 13</w:t>
            </w:r>
            <w:r w:rsidR="00420AF4" w:rsidRPr="00E662F3">
              <w:t xml:space="preserve">, 18, 28, 32 </w:t>
            </w:r>
            <w:r w:rsidR="00F535D0" w:rsidRPr="00E662F3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AA9CDCB" w14:textId="77777777" w:rsidR="0052439E" w:rsidRPr="00E662F3" w:rsidRDefault="0052439E" w:rsidP="0052439E">
            <w:r w:rsidRPr="00E662F3">
              <w:t>Benchmark institutional anchoring, governance, and financing alignment</w:t>
            </w:r>
          </w:p>
        </w:tc>
      </w:tr>
      <w:tr w:rsidR="00E662F3" w:rsidRPr="00E662F3" w14:paraId="438C87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3A015A" w14:textId="77777777" w:rsidR="0052439E" w:rsidRPr="00E662F3" w:rsidRDefault="0052439E" w:rsidP="0052439E">
            <w:r w:rsidRPr="00E662F3">
              <w:t>Workforce governance frameworks</w:t>
            </w:r>
          </w:p>
        </w:tc>
        <w:tc>
          <w:tcPr>
            <w:tcW w:w="0" w:type="auto"/>
            <w:vAlign w:val="center"/>
            <w:hideMark/>
          </w:tcPr>
          <w:p w14:paraId="5A52B46F" w14:textId="63827DE1" w:rsidR="0052439E" w:rsidRPr="00E662F3" w:rsidRDefault="0052439E" w:rsidP="0052439E">
            <w:r w:rsidRPr="00E662F3">
              <w:t>global strategies</w:t>
            </w:r>
          </w:p>
        </w:tc>
        <w:tc>
          <w:tcPr>
            <w:tcW w:w="0" w:type="auto"/>
            <w:vAlign w:val="center"/>
            <w:hideMark/>
          </w:tcPr>
          <w:p w14:paraId="31E0DEE4" w14:textId="202400CC" w:rsidR="0052439E" w:rsidRPr="00E662F3" w:rsidRDefault="001E7943" w:rsidP="00420AF4">
            <w:r w:rsidRPr="00E662F3">
              <w:t>4</w:t>
            </w:r>
            <w:r w:rsidR="00F535D0" w:rsidRPr="00E662F3">
              <w:t xml:space="preserve">, 5 </w:t>
            </w:r>
          </w:p>
        </w:tc>
        <w:tc>
          <w:tcPr>
            <w:tcW w:w="0" w:type="auto"/>
            <w:vAlign w:val="center"/>
            <w:hideMark/>
          </w:tcPr>
          <w:p w14:paraId="1AD39F21" w14:textId="77777777" w:rsidR="0052439E" w:rsidRPr="00E662F3" w:rsidRDefault="0052439E" w:rsidP="0052439E">
            <w:r w:rsidRPr="00E662F3">
              <w:t>Assess alignment between FETP outputs and national HRH structures</w:t>
            </w:r>
          </w:p>
        </w:tc>
      </w:tr>
      <w:tr w:rsidR="00E662F3" w:rsidRPr="00E662F3" w14:paraId="2B4297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3F18FA" w14:textId="77777777" w:rsidR="0052439E" w:rsidRPr="00E662F3" w:rsidRDefault="0052439E" w:rsidP="0052439E">
            <w:r w:rsidRPr="00E662F3">
              <w:t>Health security frameworks</w:t>
            </w:r>
          </w:p>
        </w:tc>
        <w:tc>
          <w:tcPr>
            <w:tcW w:w="0" w:type="auto"/>
            <w:vAlign w:val="center"/>
            <w:hideMark/>
          </w:tcPr>
          <w:p w14:paraId="6CADE9B6" w14:textId="77777777" w:rsidR="0052439E" w:rsidRPr="00E662F3" w:rsidRDefault="0052439E" w:rsidP="0052439E">
            <w:r w:rsidRPr="00E662F3">
              <w:t>International agreements &amp; guidance</w:t>
            </w:r>
          </w:p>
        </w:tc>
        <w:tc>
          <w:tcPr>
            <w:tcW w:w="0" w:type="auto"/>
            <w:vAlign w:val="center"/>
            <w:hideMark/>
          </w:tcPr>
          <w:p w14:paraId="66EBE27A" w14:textId="203F66B5" w:rsidR="0052439E" w:rsidRPr="00E662F3" w:rsidRDefault="00F535D0" w:rsidP="00420AF4">
            <w:r w:rsidRPr="00E662F3">
              <w:t>16</w:t>
            </w:r>
            <w:r w:rsidR="00420AF4" w:rsidRPr="00E662F3">
              <w:t xml:space="preserve">,19 </w:t>
            </w:r>
          </w:p>
        </w:tc>
        <w:tc>
          <w:tcPr>
            <w:tcW w:w="0" w:type="auto"/>
            <w:vAlign w:val="center"/>
            <w:hideMark/>
          </w:tcPr>
          <w:p w14:paraId="025C5557" w14:textId="77777777" w:rsidR="0052439E" w:rsidRPr="00E662F3" w:rsidRDefault="0052439E" w:rsidP="0052439E">
            <w:r w:rsidRPr="00E662F3">
              <w:t>Examine positioning of FETPs across preparedness, response, and recovery functions</w:t>
            </w:r>
          </w:p>
        </w:tc>
      </w:tr>
      <w:tr w:rsidR="00E662F3" w:rsidRPr="00E662F3" w14:paraId="44C39A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AC0955" w14:textId="77777777" w:rsidR="0052439E" w:rsidRPr="00E662F3" w:rsidRDefault="0052439E" w:rsidP="0052439E">
            <w:r w:rsidRPr="00E662F3">
              <w:t>Regional health system analyses</w:t>
            </w:r>
          </w:p>
        </w:tc>
        <w:tc>
          <w:tcPr>
            <w:tcW w:w="0" w:type="auto"/>
            <w:vAlign w:val="center"/>
            <w:hideMark/>
          </w:tcPr>
          <w:p w14:paraId="46EECB89" w14:textId="699581E7" w:rsidR="0052439E" w:rsidRPr="00E662F3" w:rsidRDefault="0052439E" w:rsidP="0052439E">
            <w:r w:rsidRPr="00E662F3">
              <w:t>WHO</w:t>
            </w:r>
            <w:r w:rsidR="00E662F3" w:rsidRPr="00E662F3">
              <w:t>-</w:t>
            </w:r>
            <w:r w:rsidRPr="00E662F3">
              <w:t xml:space="preserve"> EMRO reports</w:t>
            </w:r>
          </w:p>
        </w:tc>
        <w:tc>
          <w:tcPr>
            <w:tcW w:w="0" w:type="auto"/>
            <w:vAlign w:val="center"/>
            <w:hideMark/>
          </w:tcPr>
          <w:p w14:paraId="52030F73" w14:textId="3B53E401" w:rsidR="0052439E" w:rsidRPr="00E662F3" w:rsidRDefault="00420AF4" w:rsidP="001E7943">
            <w:r w:rsidRPr="00E662F3">
              <w:t xml:space="preserve">24- 27 </w:t>
            </w:r>
            <w:r w:rsidR="001E7943" w:rsidRPr="00E662F3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A748FF5" w14:textId="77777777" w:rsidR="0052439E" w:rsidRPr="00E662F3" w:rsidRDefault="0052439E" w:rsidP="0052439E">
            <w:r w:rsidRPr="00E662F3">
              <w:t>Integrate MENA-specific political, institutional, and epidemiological context</w:t>
            </w:r>
          </w:p>
        </w:tc>
      </w:tr>
      <w:tr w:rsidR="00E662F3" w:rsidRPr="0052439E" w14:paraId="303C4E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070037" w14:textId="77777777" w:rsidR="0052439E" w:rsidRPr="00E662F3" w:rsidRDefault="0052439E" w:rsidP="0052439E">
            <w:r w:rsidRPr="00E662F3">
              <w:t>Country-specific empirical studies</w:t>
            </w:r>
          </w:p>
        </w:tc>
        <w:tc>
          <w:tcPr>
            <w:tcW w:w="0" w:type="auto"/>
            <w:vAlign w:val="center"/>
            <w:hideMark/>
          </w:tcPr>
          <w:p w14:paraId="02C86358" w14:textId="77777777" w:rsidR="0052439E" w:rsidRPr="00E662F3" w:rsidRDefault="0052439E" w:rsidP="0052439E">
            <w:r w:rsidRPr="00E662F3">
              <w:t>Peer-reviewed regional studies</w:t>
            </w:r>
          </w:p>
          <w:p w14:paraId="6AA00A8E" w14:textId="1C5EC153" w:rsidR="00A55A43" w:rsidRPr="00E662F3" w:rsidRDefault="00A55A43" w:rsidP="00E662F3"/>
        </w:tc>
        <w:tc>
          <w:tcPr>
            <w:tcW w:w="0" w:type="auto"/>
            <w:vAlign w:val="center"/>
            <w:hideMark/>
          </w:tcPr>
          <w:p w14:paraId="18C1DBDB" w14:textId="7A2B4126" w:rsidR="0052439E" w:rsidRPr="00E662F3" w:rsidRDefault="00420AF4" w:rsidP="0052439E">
            <w:r w:rsidRPr="00E662F3">
              <w:t xml:space="preserve"> 20,21,22,23</w:t>
            </w:r>
          </w:p>
        </w:tc>
        <w:tc>
          <w:tcPr>
            <w:tcW w:w="0" w:type="auto"/>
            <w:vAlign w:val="center"/>
            <w:hideMark/>
          </w:tcPr>
          <w:p w14:paraId="601C141C" w14:textId="77777777" w:rsidR="0052439E" w:rsidRPr="0052439E" w:rsidRDefault="0052439E" w:rsidP="0052439E">
            <w:r w:rsidRPr="00E662F3">
              <w:t>Ground the model in real-world regional experience and variability</w:t>
            </w:r>
          </w:p>
        </w:tc>
      </w:tr>
    </w:tbl>
    <w:p w14:paraId="621B728D" w14:textId="77777777" w:rsidR="00DA344D" w:rsidRDefault="00DA344D" w:rsidP="00E662F3"/>
    <w:sectPr w:rsidR="00DA3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439E"/>
    <w:rsid w:val="001E7943"/>
    <w:rsid w:val="003E11E5"/>
    <w:rsid w:val="00420AF4"/>
    <w:rsid w:val="00480BD8"/>
    <w:rsid w:val="0052439E"/>
    <w:rsid w:val="00661D20"/>
    <w:rsid w:val="007F0728"/>
    <w:rsid w:val="00962EAD"/>
    <w:rsid w:val="00A55A43"/>
    <w:rsid w:val="00BF7E39"/>
    <w:rsid w:val="00C07EDB"/>
    <w:rsid w:val="00DA344D"/>
    <w:rsid w:val="00DC24BF"/>
    <w:rsid w:val="00E662F3"/>
    <w:rsid w:val="00F00815"/>
    <w:rsid w:val="00F535D0"/>
    <w:rsid w:val="00FE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5F5CD"/>
  <w15:docId w15:val="{5E356028-94F7-4FE0-87A9-5A2C1DFB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43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3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3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3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3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3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3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3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3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3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3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3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3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3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3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3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3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3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3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43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3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43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3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43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3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43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3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3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39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61D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D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D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D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9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94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80B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B3800D24-D373-4C0D-B045-27043B097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khaled</dc:creator>
  <cp:keywords/>
  <dc:description/>
  <cp:lastModifiedBy>ingy elghitany</cp:lastModifiedBy>
  <cp:revision>4</cp:revision>
  <dcterms:created xsi:type="dcterms:W3CDTF">2026-02-06T23:01:00Z</dcterms:created>
  <dcterms:modified xsi:type="dcterms:W3CDTF">2026-02-08T21:42:00Z</dcterms:modified>
</cp:coreProperties>
</file>